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6"/>
        <w:gridCol w:w="792"/>
        <w:gridCol w:w="792"/>
        <w:gridCol w:w="214"/>
        <w:gridCol w:w="649"/>
        <w:gridCol w:w="215"/>
        <w:gridCol w:w="649"/>
        <w:gridCol w:w="215"/>
        <w:gridCol w:w="721"/>
        <w:gridCol w:w="215"/>
        <w:gridCol w:w="649"/>
        <w:gridCol w:w="215"/>
        <w:gridCol w:w="649"/>
        <w:gridCol w:w="215"/>
        <w:gridCol w:w="649"/>
        <w:gridCol w:w="215"/>
        <w:gridCol w:w="649"/>
        <w:gridCol w:w="215"/>
        <w:gridCol w:w="649"/>
        <w:gridCol w:w="215"/>
        <w:gridCol w:w="649"/>
        <w:gridCol w:w="215"/>
        <w:gridCol w:w="649"/>
        <w:gridCol w:w="215"/>
        <w:gridCol w:w="649"/>
      </w:tblGrid>
      <w:tr w:rsidR="00E55B19" w14:paraId="16BA3324" w14:textId="77777777" w:rsidTr="00E55B19">
        <w:trPr>
          <w:cantSplit/>
          <w:tblHeader/>
        </w:trPr>
        <w:tc>
          <w:tcPr>
            <w:tcW w:w="12455" w:type="dxa"/>
            <w:gridSpan w:val="25"/>
            <w:tcBorders>
              <w:top w:val="nil"/>
              <w:left w:val="nil"/>
              <w:bottom w:val="single" w:sz="8" w:space="0" w:color="020202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2C7019" w14:textId="77777777" w:rsidR="00E55B19" w:rsidRDefault="00E55B19" w:rsidP="007D7A3F">
            <w:pPr>
              <w:widowControl w:val="0"/>
              <w:spacing w:before="0" w:after="0"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pplemental Table 1</w:t>
            </w:r>
          </w:p>
          <w:p w14:paraId="49D54B65" w14:textId="77777777" w:rsidR="00E55B19" w:rsidRDefault="00E55B19" w:rsidP="007D7A3F">
            <w:pPr>
              <w:widowControl w:val="0"/>
              <w:spacing w:before="0" w:after="0" w:line="360" w:lineRule="auto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i/>
                <w:sz w:val="22"/>
                <w:szCs w:val="22"/>
              </w:rPr>
              <w:t>Correlations among the PNS HR/HRV measures (n=30)</w:t>
            </w:r>
          </w:p>
        </w:tc>
      </w:tr>
      <w:tr w:rsidR="00E55B19" w14:paraId="7FAA5EE6" w14:textId="77777777" w:rsidTr="00E55B19">
        <w:trPr>
          <w:cantSplit/>
        </w:trPr>
        <w:tc>
          <w:tcPr>
            <w:tcW w:w="12455" w:type="dxa"/>
            <w:gridSpan w:val="25"/>
            <w:tcBorders>
              <w:top w:val="nil"/>
              <w:left w:val="nil"/>
              <w:bottom w:val="single" w:sz="8" w:space="0" w:color="02020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8B091" w14:textId="77777777" w:rsidR="00E55B19" w:rsidRDefault="00E55B19" w:rsidP="007D7A3F">
            <w:pPr>
              <w:widowControl w:val="0"/>
              <w:spacing w:before="0" w:after="0" w:line="276" w:lineRule="auto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arson's Correlations</w:t>
            </w:r>
          </w:p>
        </w:tc>
      </w:tr>
      <w:tr w:rsidR="00E55B19" w14:paraId="12F8BDEE" w14:textId="77777777" w:rsidTr="00E55B19">
        <w:trPr>
          <w:cantSplit/>
          <w:trHeight w:val="215"/>
        </w:trPr>
        <w:tc>
          <w:tcPr>
            <w:tcW w:w="1296" w:type="dxa"/>
            <w:tcBorders>
              <w:top w:val="single" w:sz="8" w:space="0" w:color="020202"/>
              <w:left w:val="nil"/>
              <w:bottom w:val="single" w:sz="8" w:space="0" w:color="020202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78E8C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792" w:type="dxa"/>
            <w:tcBorders>
              <w:top w:val="single" w:sz="8" w:space="0" w:color="020202"/>
              <w:left w:val="nil"/>
              <w:bottom w:val="single" w:sz="8" w:space="0" w:color="020202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475CA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F57938E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ax-Min HR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DC4B23C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og LF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DF6872E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og VLF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5ACD251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Total Power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20D48C3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MSSD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2AD4ACA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D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3D1AFB14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DNN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F1F03FC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D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73E8AC97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ean RR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40321916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og HF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5CF94120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pNN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center"/>
          </w:tcPr>
          <w:p w14:paraId="61444430" w14:textId="77777777" w:rsidR="00E55B19" w:rsidRDefault="00E55B19" w:rsidP="007D7A3F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NN50</w:t>
            </w:r>
          </w:p>
        </w:tc>
      </w:tr>
      <w:tr w:rsidR="00E55B19" w14:paraId="5C644E89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9B1AC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x-Min H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5FB4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9FCC6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71C3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74E3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4133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6855E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B55C7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A8DB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0C001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6CD01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77083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8349B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AF2D7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6F4AF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9B32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F228F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1AB42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7EBC0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00FDC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15EC2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117B0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AA3DE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155F6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FA74E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085D2E3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25BE9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0D015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F85A3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A8D48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ED36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4BCE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4684E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6612E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F0C29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67344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4CDA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713E4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7043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E8C6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21C1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0E4A4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446B3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D327A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A419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810D1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E1564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B87B2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593CF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884B9C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D6FB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9058B92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F8474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L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D2349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389CF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9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EA58D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600BC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B07D9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CE57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05873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2067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38070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72D4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4F83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6835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DE4AF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EF9C2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4698F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677E9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715E7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42111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8965DA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92746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897E6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C1D74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6BC32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2AE0F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9D6D35C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C8351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A946B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09A28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AD180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7F3E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980C4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1C755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CE20C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CC8F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B8111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755AE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2C3F6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885DA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7EB6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20A22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F8E9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30924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67D90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FE90D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07F6D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94F19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0602B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A2982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B48F3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E763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2EA003D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772CB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VL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FC30F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EF598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4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4B970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ED6D0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5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7BEFE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AEFBE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03CE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0A54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536BD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5C30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C4516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75017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C5181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3A85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1B64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F9DD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BE3D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590D9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6B822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6C9DE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F3A12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7A52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B6F46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CC0B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0252AA5F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17E3B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87251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A5CB4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733A6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9562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E45ED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17600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CBEB8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182F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D7B37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0C79F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B049F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1125B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E00F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C48EE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AAC74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AAB6D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3559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A741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8BF1D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CA3AA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38AED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988B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336B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B6A13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4211923A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5EC29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otal Pow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5D2BE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69003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1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3B62D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4C299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3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E4BBB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01E28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8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5C0B5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2CE31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1026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9435E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E4BE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65899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5BEB6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6292D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A7A2A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1715F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B27AE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219F0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DF72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466A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7128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378BC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F93CE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A384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E0126A9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238E8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202B4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2A541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E98AE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831D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14958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B97FC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67314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D98D8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16C0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F4BC0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DE80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07039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225D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5B6C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5920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418E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FF965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36B07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1C958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A237A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3D33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FC9D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279D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E50B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00396D2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34EDB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SS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9195B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2AA6A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2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489F4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13204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C9906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B5354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CAB72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E1D18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30DB6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5DB55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02A9E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3D51A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7206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6F407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0A41B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890EB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070D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A4755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36A67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9CA9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11FE2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4F245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31C3B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2F3B5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97C2228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BDF4E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69B45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372BD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99BB9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BE334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C2C13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7BA70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C2E8F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6F510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83329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395AB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59383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CDFF2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C15F7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7847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5049B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29CC2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8A9F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07AB9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4EFB1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03EB3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635DA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0C536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E8E67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DF599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4B68A9B8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375CD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F20F0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36843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2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7AE63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DE49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8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C539A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4140E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641FE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28EB6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3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DB023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F0DC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3DC4F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BAD3A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55D0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36735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F3109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D1699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CCD1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806B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BB59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642FE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8E8C8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B3030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88A6B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70C5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397E9AED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43C8C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79E7A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B8294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14C3E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ABCA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8A7E2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165FF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6BFFE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45798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54928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8708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6CA1E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8B6E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28CF4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A3C8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5598F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DB187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45B4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3962C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8E3B0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7AC51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E71B5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11476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ED0FF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8B210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1DF303A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0A555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N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78728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CF487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1AD9E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25B4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7F077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4DE1C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DC6E8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8A2BC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4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BF5F1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AFECB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190FE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831E0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8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24C77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05198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B19FE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4FE9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B382D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AFE02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3714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25039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08786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FFBD2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07F0F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B4C46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05FAA8CB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4A239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44683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5FED3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1B1C0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0F57B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A3F3A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C6F2B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58F31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71EF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EBC93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923A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EDBBB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48854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2E98A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A291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C28D4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B3776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F949C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8FD4B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E1767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8B376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D8774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63CB7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8229F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91B5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332DE2A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2A2E7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465AD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178D1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15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8CCB5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6127C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7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4034F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3BE31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846FA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BD3D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3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DEE97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AE4E5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006BF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3A04E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DB9BB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F0937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9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5724F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323EA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9B1A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59A3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F5641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0DF3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46BFE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3C9E7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971E4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708F3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5B1CEA84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81B90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A48EE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0BC8D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253A3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376D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645AB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F8487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00C2F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4541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FFB92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6FF28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B6FBC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E5F4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F42C6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5868D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BB293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2921C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00F6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F203E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8D8F8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C85E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EF647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EF3C4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E7FEA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203EF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44AC56A3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5DA0C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R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EE79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BB7A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91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623E3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F8E17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EDD82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8A7F8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4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4A43D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196FF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EA116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AB7E9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24CB6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9B6EF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FC665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EE564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705FE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1CA5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122EE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9DFD9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15F0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B0BC7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3C3E0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23C5D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68BCC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1E7C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C6100B0" w14:textId="77777777" w:rsidTr="00E55B19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84757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9B56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58519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3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3F9AB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1E946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2F0E6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49467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21E98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098C4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5779A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E1D64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E7266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B8525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3BE48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BA81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F4EB0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E8F3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E01EF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1157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6149E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5D10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44CE8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B3C6E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E2EFD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1846C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68F2F981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642E1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H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48ED2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BE4E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7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C9F4D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C34D9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1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84D0D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4C449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1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EFF3B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65FA1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7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3918C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7785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2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445E8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EA88B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2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8B354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89025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1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2AEFE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429B9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0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585A9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98E03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DEC47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2420A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05D0E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2C22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2641A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B077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FD9934F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5AA7B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E23B1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014F4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8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4BF91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9ECE9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67CF9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93CD2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32A10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5811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AC453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E911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643F8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E4DF8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5F0EB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C4347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1D4C4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03856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226D5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C91B5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2A9AC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8039F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3C1D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34877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3ED6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C8EA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31CA2083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F510D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NN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95065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2019F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9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909F3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3A2C9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5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CDB50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A6F0B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2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6E4DA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A645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5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CFC70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1301F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7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3EC02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5DD8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7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35722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69852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25351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7318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1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8AB7E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BDED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2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4D974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B14CB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7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D9051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A4F97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02B6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26D51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BB739A2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4E01C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A808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68D5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17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D88F7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051D2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3D29B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76B1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7F331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D818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369EF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7CB9C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EFD78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2CB7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8E586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E381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E06A8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629CB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223D9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A1BD6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EBA8F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BE5E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2DF3A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E8209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36DDB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E4199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555D0C75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2ACC1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N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E4C98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140FD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52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B0961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7B4BF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9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1E51E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3982A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5547A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AAEA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2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FF5E9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DDB5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4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8DC05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18EE8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835C8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8081D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01680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FF948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1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F0DDC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79B92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C098B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AF47A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5B7FF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4830F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3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8A791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539A8E" w14:textId="77777777" w:rsidR="00E55B19" w:rsidRDefault="00E55B19" w:rsidP="007D7A3F">
            <w:pPr>
              <w:spacing w:before="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</w:tr>
      <w:tr w:rsidR="00E55B19" w14:paraId="1DE9F40E" w14:textId="77777777" w:rsidTr="00E55B19"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B3BA4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FECEA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49A1E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D3C85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BAAE9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C9AF8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5F967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1D78C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AF40D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5723B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01F26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BC576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72782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78CA5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F802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92B12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A2E8F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D0A76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B3A3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97AB1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8BD6B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B9156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76F20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30AA3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FE3952" w14:textId="77777777" w:rsidR="00E55B19" w:rsidRDefault="00E55B19" w:rsidP="007D7A3F">
            <w:pPr>
              <w:spacing w:before="0" w:after="0" w:line="360" w:lineRule="auto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</w:tr>
      <w:tr w:rsidR="00E55B19" w14:paraId="652BC423" w14:textId="77777777" w:rsidTr="00E55B19">
        <w:tc>
          <w:tcPr>
            <w:tcW w:w="12455" w:type="dxa"/>
            <w:gridSpan w:val="25"/>
            <w:tcBorders>
              <w:top w:val="single" w:sz="8" w:space="0" w:color="020202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447AE7" w14:textId="77777777" w:rsidR="00E55B19" w:rsidRDefault="00E55B19" w:rsidP="007D7A3F">
            <w:pPr>
              <w:widowControl w:val="0"/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 p &lt; .05, ** p &lt; .01, *** p &lt; .001</w:t>
            </w:r>
          </w:p>
        </w:tc>
      </w:tr>
    </w:tbl>
    <w:p w14:paraId="5B1052D9" w14:textId="3E8B5985" w:rsidR="00E55B19" w:rsidRDefault="00E55B19" w:rsidP="00E55B19">
      <w:pPr>
        <w:ind w:right="1500"/>
      </w:pPr>
      <w:r>
        <w:rPr>
          <w:i/>
        </w:rPr>
        <w:br/>
      </w:r>
      <w:r>
        <w:rPr>
          <w:i/>
          <w:sz w:val="22"/>
          <w:szCs w:val="22"/>
        </w:rPr>
        <w:t xml:space="preserve">Notes. </w:t>
      </w:r>
      <w:r>
        <w:rPr>
          <w:sz w:val="22"/>
          <w:szCs w:val="22"/>
        </w:rPr>
        <w:t xml:space="preserve">Abbreviations: Max-Min HR, Heart Rate Range; LF, Low Frequency; VLF, Very-Low Frequency; RMSSD, Root Mean Square of Successive Differences; SD1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erpendicular Standard Deviation; SDNN, Standard Deviation between R-R intervals; SD2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arallel Standard Deviation; RR, R to R interval in ECG rhythm; HF, High Frequency; pNN50, percentage of successive R-R intervals that deviate greater than 50ms; NN50, number of R-R intervals that deviate greater than 50ms. </w:t>
      </w:r>
      <w:r>
        <w:br/>
      </w:r>
    </w:p>
    <w:p w14:paraId="71323D2E" w14:textId="77777777" w:rsidR="00E55B19" w:rsidRDefault="00E55B19" w:rsidP="00E55B19">
      <w:pPr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l Table 2</w:t>
      </w:r>
    </w:p>
    <w:p w14:paraId="2F61FB68" w14:textId="77777777" w:rsidR="00E55B19" w:rsidRDefault="00E55B19" w:rsidP="00E55B19">
      <w:pPr>
        <w:spacing w:after="200"/>
        <w:rPr>
          <w:i/>
          <w:sz w:val="22"/>
          <w:szCs w:val="22"/>
        </w:rPr>
      </w:pPr>
      <w:r>
        <w:rPr>
          <w:i/>
          <w:sz w:val="22"/>
          <w:szCs w:val="22"/>
        </w:rPr>
        <w:t>Correlations among the SNS HR/HRV measures (n=30)</w:t>
      </w:r>
    </w:p>
    <w:tbl>
      <w:tblPr>
        <w:tblW w:w="129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4"/>
        <w:gridCol w:w="1053"/>
        <w:gridCol w:w="1054"/>
        <w:gridCol w:w="261"/>
        <w:gridCol w:w="959"/>
        <w:gridCol w:w="300"/>
        <w:gridCol w:w="959"/>
        <w:gridCol w:w="419"/>
        <w:gridCol w:w="959"/>
        <w:gridCol w:w="320"/>
        <w:gridCol w:w="959"/>
        <w:gridCol w:w="359"/>
        <w:gridCol w:w="959"/>
        <w:gridCol w:w="300"/>
        <w:gridCol w:w="959"/>
        <w:gridCol w:w="245"/>
        <w:gridCol w:w="959"/>
        <w:gridCol w:w="245"/>
      </w:tblGrid>
      <w:tr w:rsidR="00E55B19" w14:paraId="7BBD109A" w14:textId="77777777" w:rsidTr="007D7A3F">
        <w:trPr>
          <w:cantSplit/>
        </w:trPr>
        <w:tc>
          <w:tcPr>
            <w:tcW w:w="9759" w:type="dxa"/>
            <w:gridSpan w:val="18"/>
            <w:tcBorders>
              <w:top w:val="single" w:sz="8" w:space="0" w:color="020202"/>
              <w:left w:val="nil"/>
              <w:bottom w:val="single" w:sz="8" w:space="0" w:color="02020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69B9F" w14:textId="77777777" w:rsidR="00E55B19" w:rsidRDefault="00E55B19" w:rsidP="007D7A3F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arson's Correlations</w:t>
            </w:r>
          </w:p>
        </w:tc>
      </w:tr>
      <w:tr w:rsidR="00E55B19" w14:paraId="17881BE9" w14:textId="77777777" w:rsidTr="007D7A3F">
        <w:trPr>
          <w:cantSplit/>
          <w:trHeight w:val="215"/>
        </w:trPr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32EF17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0B04AD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BF009E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F/HF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787D6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D1/SD2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730D70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FA a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D73C5C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ax H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335184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ean H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CB025A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in HR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2628E3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I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FB5F6A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FA a2</w:t>
            </w:r>
          </w:p>
        </w:tc>
      </w:tr>
      <w:tr w:rsidR="00E55B19" w14:paraId="167BDFF3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A3682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F/H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E058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AED06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7EE7D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9057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7F7EE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3356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7A1D0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B84E4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9F4D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6D670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15E8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9022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973D5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18715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C10EC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6142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49061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A82A93F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4B323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D21FA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1521E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C3A69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DBB83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37E8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EDEF1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F9CF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991C7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E4D97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778FD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D5C3E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C979D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540FC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EE746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F459D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27D02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68EE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603309C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A3950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1/SD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99F24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F096D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D7720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3F1C2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29318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5D1A9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D144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487C2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CFD9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DDD4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34D81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531C7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77AB9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FDA5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B7995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81F26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3D069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53A0C44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0BDEB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6C7CE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019D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11F43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D3908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5CE9C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825E5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6A71D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9D57F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43531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D6E54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26CB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647C3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FE2B8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D913C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D911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7717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CE124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429536B6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979DE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FA a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90AD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66D05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53131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10146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89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EB6BF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9AA81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2E883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2D73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C2A7B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AA28A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E62F4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AFF7B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BE907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B97B3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B930E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9680E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DC46C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DBE7DE2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60B0D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6D284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B0307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3F65C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30270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5650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5A016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F3D4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35ED3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DB4A6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C213F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845CD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EB99B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7434D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1B89D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83313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0371A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2C04B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C2D587E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F01BF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x H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6ED7C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580A5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907AE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C8A41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4C305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E8657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7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89152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FCF10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B66E8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BC2A7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B5A16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FE7AB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B56C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05F96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3E13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71892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A64E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F3C64CE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A8C7B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01BD1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C136C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5FA5C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674E0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287B9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1A3A2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36C6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78B39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8E08B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F00C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10C63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90DC9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6C221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64A8E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B0192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C2D83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ECD1E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67295381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F3F1E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H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94E8B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AF8E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3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06AA7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C6561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77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E1BFC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86B5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EE77B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72D35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2264C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802A2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DD5B6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0769D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74092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90629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239FA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B1F27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AE98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54C9ABB3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7563F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87D37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C9526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6C0EA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7A8AC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2A24D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D5442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A5188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AC183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29CFF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1C3C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54766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4F64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E2761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D8EFC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7276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40F56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13C06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4729EAF2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CCE24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in H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114EA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03317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8E539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289C4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2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FFDE8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09BF1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7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F5609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88B09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EB823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EF97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9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9C9E4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71C0B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FC31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12846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6EC4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66F5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F2EA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31AFF7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270FA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8FFC9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DA09E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BB46C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9701E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31E5C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4990F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4AFCA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CB002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D203F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EF7AE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4B4ED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1C037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BDCE0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95248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A6336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0F5F7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CD6E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66DD6A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C8642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I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B7353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813A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C1356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2BB34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6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89570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DB7B4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9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1562A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76974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966D3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E98CF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D17E1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DE8E6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4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099D5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E52A8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9D71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22DF5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DF1D2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707A056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D19A9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237FE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EF53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53181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CFB41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3CEE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8C54C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9C4B9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0D247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3CDB0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8AC31D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005D2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031B9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45D84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86072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CC952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83692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6642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2E51C8F4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9EC0F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FA a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5E50C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4E865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8578F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7EC4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7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440B8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7B35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7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BB7CF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B5E8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A6198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2DF00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8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5E789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45F5B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0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F0C07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14F55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76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14FB1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F0D41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05DF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783A6710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970F6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36EF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94E8E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B8D7B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37641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068D9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7269D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4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5244D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28357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96E63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0AFF0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E7C0E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E16C9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108A1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8D8F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C7464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DF88F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—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95C1D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</w:p>
        </w:tc>
      </w:tr>
      <w:tr w:rsidR="00E55B19" w14:paraId="14BDE311" w14:textId="77777777" w:rsidTr="007D7A3F">
        <w:trPr>
          <w:cantSplit/>
        </w:trPr>
        <w:tc>
          <w:tcPr>
            <w:tcW w:w="9759" w:type="dxa"/>
            <w:gridSpan w:val="18"/>
            <w:tcBorders>
              <w:top w:val="single" w:sz="8" w:space="0" w:color="020202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0CAB8" w14:textId="77777777" w:rsidR="00E55B19" w:rsidRDefault="00E55B19" w:rsidP="007D7A3F">
            <w:pPr>
              <w:widowControl w:val="0"/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 p &lt; .05, ** p &lt; .01, *** p &lt; .001</w:t>
            </w:r>
          </w:p>
        </w:tc>
      </w:tr>
    </w:tbl>
    <w:p w14:paraId="53BCBE25" w14:textId="77777777" w:rsidR="00E55B19" w:rsidRDefault="00E55B19" w:rsidP="00E55B19">
      <w:pPr>
        <w:ind w:right="3570"/>
        <w:rPr>
          <w:sz w:val="22"/>
          <w:szCs w:val="22"/>
        </w:rPr>
      </w:pPr>
      <w:r>
        <w:rPr>
          <w:i/>
        </w:rPr>
        <w:br/>
      </w:r>
      <w:r>
        <w:rPr>
          <w:i/>
          <w:sz w:val="22"/>
          <w:szCs w:val="22"/>
        </w:rPr>
        <w:t xml:space="preserve">Notes. </w:t>
      </w:r>
      <w:r>
        <w:rPr>
          <w:sz w:val="22"/>
          <w:szCs w:val="22"/>
        </w:rPr>
        <w:t xml:space="preserve">Abbreviations: LF, Low Frequency; HF, High Frequency; SD1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erpendicular Standard Deviation; SD2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arallel Standard Deviation; DFAα1, short-term detrended fluctuation analysis; HR, Heart Rate; SI, Stress Index; DFAα2, long-term detrended fluctuation analysis.</w:t>
      </w:r>
    </w:p>
    <w:p w14:paraId="3A869E00" w14:textId="77777777" w:rsidR="00E55B19" w:rsidRDefault="00E55B19" w:rsidP="00E55B19">
      <w:pPr>
        <w:rPr>
          <w:sz w:val="22"/>
          <w:szCs w:val="22"/>
        </w:rPr>
      </w:pPr>
    </w:p>
    <w:p w14:paraId="336B0000" w14:textId="77777777" w:rsidR="00E55B19" w:rsidRDefault="00E55B19">
      <w:pPr>
        <w:spacing w:before="0" w:after="0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59683E6A" w14:textId="02F606AE" w:rsidR="00E55B19" w:rsidRDefault="00E55B19" w:rsidP="00E55B19">
      <w:pPr>
        <w:spacing w:after="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l Table 3</w:t>
      </w:r>
    </w:p>
    <w:p w14:paraId="0F2F4F3D" w14:textId="77777777" w:rsidR="00E55B19" w:rsidRDefault="00E55B19" w:rsidP="00E55B19">
      <w:pPr>
        <w:spacing w:after="200"/>
        <w:rPr>
          <w:i/>
          <w:sz w:val="22"/>
          <w:szCs w:val="22"/>
        </w:rPr>
      </w:pPr>
      <w:r>
        <w:rPr>
          <w:i/>
          <w:sz w:val="22"/>
          <w:szCs w:val="22"/>
        </w:rPr>
        <w:t>Correlations between the PNS and SNS HR/HRV measures (n=30)</w:t>
      </w:r>
    </w:p>
    <w:tbl>
      <w:tblPr>
        <w:tblW w:w="97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6"/>
        <w:gridCol w:w="792"/>
        <w:gridCol w:w="720"/>
        <w:gridCol w:w="216"/>
        <w:gridCol w:w="720"/>
        <w:gridCol w:w="216"/>
        <w:gridCol w:w="720"/>
        <w:gridCol w:w="215"/>
        <w:gridCol w:w="720"/>
        <w:gridCol w:w="288"/>
        <w:gridCol w:w="720"/>
        <w:gridCol w:w="215"/>
        <w:gridCol w:w="720"/>
        <w:gridCol w:w="324"/>
        <w:gridCol w:w="720"/>
        <w:gridCol w:w="215"/>
        <w:gridCol w:w="720"/>
        <w:gridCol w:w="215"/>
      </w:tblGrid>
      <w:tr w:rsidR="00E55B19" w14:paraId="7AA17EF2" w14:textId="77777777" w:rsidTr="007D7A3F">
        <w:trPr>
          <w:cantSplit/>
          <w:tblHeader/>
        </w:trPr>
        <w:tc>
          <w:tcPr>
            <w:tcW w:w="9752" w:type="dxa"/>
            <w:gridSpan w:val="18"/>
            <w:tcBorders>
              <w:top w:val="single" w:sz="8" w:space="0" w:color="000000"/>
              <w:left w:val="nil"/>
              <w:bottom w:val="single" w:sz="8" w:space="0" w:color="020202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FF8BC3" w14:textId="77777777" w:rsidR="00E55B19" w:rsidRDefault="00E55B19" w:rsidP="007D7A3F">
            <w:pPr>
              <w:widowControl w:val="0"/>
              <w:spacing w:before="0"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arson's Correlations</w:t>
            </w:r>
          </w:p>
        </w:tc>
      </w:tr>
      <w:tr w:rsidR="00E55B19" w14:paraId="073AC257" w14:textId="77777777" w:rsidTr="007D7A3F">
        <w:trPr>
          <w:cantSplit/>
          <w:trHeight w:val="214"/>
        </w:trPr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8FF237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Variable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4BFBD3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08B14E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LF/HF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86ED81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D1/SD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52448F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FA a1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1CDB7F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ax H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1D5DCC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ean HR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A41999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Min HR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76EF27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I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C18C93" w14:textId="77777777" w:rsidR="00E55B19" w:rsidRDefault="00E55B19" w:rsidP="007D7A3F">
            <w:pPr>
              <w:spacing w:before="0" w:after="0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FA a2</w:t>
            </w:r>
          </w:p>
        </w:tc>
      </w:tr>
      <w:tr w:rsidR="00E55B19" w14:paraId="62A842E5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3E3C6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x-Min H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A0091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8AAB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0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E8D54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4ADEE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7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573E0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F2B2A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1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BBDDE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3B98D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8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6442D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65ACF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A95EA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A17EE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1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8ECB1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11593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9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9961F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50DEC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80722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06FB1145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1B274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BEB1B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B3F0D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7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2C9AD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3CFF7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9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20B46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B65E6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4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4FDCE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DB253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2FCD3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E11B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2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F7A9E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3F00D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0F980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48750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BD51C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F6EB6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82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B28DE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661B3289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D22D9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L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2B525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03C48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0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983E5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9CB01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4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1CB22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EA904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3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ADCA0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2C97B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2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C5C05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6FC6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0CFC3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35C0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4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25B5A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1B69D6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84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5C0B10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5395F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6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ACB7F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1CF6BFD5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6E928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F7257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64644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7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68A86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1052E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8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4839B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DAC8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59C1A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66C9A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3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530F6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82559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1AF2E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E5485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15ACF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9A4F4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DF7FA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30F9F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F3545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6516B7E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2A136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VL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36A1F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F07B3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0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B4AC5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43CBF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F5689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BA9E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4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67598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E246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8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B2691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75F17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3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BC595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BC17A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7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E337B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DDDC4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4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582D1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C6A60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DBDF6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6758DE8B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9AF7C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218B9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F47C4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8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500BD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E296A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2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BAB8A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4A775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3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D0556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69881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95D5B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3553C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DCDCD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1086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050CB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C6442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31DE1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22FD1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7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542D4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2B1ACA6C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5E62B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otal Pow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FE20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21AD6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1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06383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A749C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C55EA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CD42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7553C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1B979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2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92634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F861B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C9235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5D78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2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D6545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6D887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1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18D2F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61F4E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1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FDB52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</w:tr>
      <w:tr w:rsidR="00E55B19" w14:paraId="680520CE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D4486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E9A57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7D226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9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9E1D1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CEDA5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8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9C07E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E8659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2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8E139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91870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F6F4B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16AEA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380FD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C59C8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11C71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0EED5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B33D0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398D7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F5BA9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275F2939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C85DC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SS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C22D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61064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1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3A6CC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6B84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2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B4DEC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D44BA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66C55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AE8B7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29A98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5A651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E4AEF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193FD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B36D4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7429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8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77D54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3E50F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B5392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64EF523B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BD3A3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6E0C0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D0DC3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8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9CD1C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28375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E047F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34D70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28C46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04C15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794F5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E498D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C73AD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29AE7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17BD7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CC3FB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B5463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548E9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F0120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12058E33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327F2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45776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01872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1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AA9E8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8FDC0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2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F913F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7EFA1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8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4E042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0208E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3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1D9E9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5960D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E5FB0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DC990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E79F0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CD72B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8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B6AAC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C2550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44EB5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3DC2E530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A2CFE7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2BD19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1428C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8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6C55F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2AED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E527C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32E70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D7236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7546E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6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2D35A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71052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DF010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3675C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513B2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56CAD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B0703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CD230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C6915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657976B6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DF44D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N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5FF2B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EF732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4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21981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D4FD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1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16B21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BA2CC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7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55098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5BC9E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5D636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BC5BD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1CEC2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9C56D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5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BCDC5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5E96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8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B622F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68F74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1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E482C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2586B36F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CC185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CE442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196CE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8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73A08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3E12C6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709C4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28CA4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E4E84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AEACA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224E8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2A311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A9CF6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86045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62909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5105A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51F47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1C403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D74BE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34293DE4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9E61E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D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1E6D5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855E36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1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01816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CDC22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5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9E306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B4B2E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40BBB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6EF78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6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1B0D4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D8190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2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44238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1344D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4597E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E0FC3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9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38A38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E6017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1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9D38F3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60059B67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382DA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3CCAC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3CA72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5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E4B7F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7164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21D05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416D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9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23B18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5DA4D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6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89931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DBA7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A9457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D9963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65264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7A71B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6895D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48A98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9C6CC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09FB43C3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227B67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ean R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8F598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6A84A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20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6F069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5D344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ABB56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5B04F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2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D940D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98F67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33C07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6C816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9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AC5DC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955DC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95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3C4D2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68962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2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56215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4A5C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6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C0F17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</w:tr>
      <w:tr w:rsidR="00E55B19" w14:paraId="5B027B6A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633CC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20375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F837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8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88928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6AA9B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FE062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3E1DB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0704B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4DD24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87CA4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68B8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8564B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276743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55156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221B4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7E5CD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BCBEA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EC0ED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201FB4C8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45708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log HF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FA5E1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F8153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0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527A5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2BCDE4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4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869AD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EE087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0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C85E9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E2324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1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AFC30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DAD43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6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0B290E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32BBF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7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62410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64C5B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9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02BF9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7D258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2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166B5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</w:tr>
      <w:tr w:rsidR="00E55B19" w14:paraId="4B393BC6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B67128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3EB5E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D48E3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60E27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DDE80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1BD9E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82EF3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21219F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13B38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9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DAB839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DA6AC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3F28B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0AA955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0F177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0323A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7C13E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13D14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50FE50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32379D6B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B6E66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NN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B1141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05BC1B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1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22844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38B377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49ADD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9E706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4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4C4B0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E763B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0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EE986C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E345C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F978F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A2EEC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6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AB0227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226E99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91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DC7F8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153BE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6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A8E3C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</w:tr>
      <w:tr w:rsidR="00E55B19" w14:paraId="6FE9FF0A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9ECDF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504A2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38C62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17A5A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3AFAD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B6F28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82599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B3D31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B50B8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87A6B7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13735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3D185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DC8B5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DB57F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FCB394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617E2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31C03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A8B9BA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630B7916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EA272D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N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EDF5F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arson's 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02C27F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45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7EC8F6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453EDA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88F708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79AC79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4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DA6B2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4CD4A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36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86508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CC0051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8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3502E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BBC81A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5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C7A111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7ACD23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87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41C87E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95F6F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6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2F4F8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**</w:t>
            </w:r>
          </w:p>
        </w:tc>
      </w:tr>
      <w:tr w:rsidR="00E55B19" w14:paraId="2D1FB02D" w14:textId="77777777" w:rsidTr="007D7A3F">
        <w:trPr>
          <w:cantSplit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3128EB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AFB96BC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D2A290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B30FE2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7512F8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965661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20B103B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7A97A3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183576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4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C7C34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9AC18D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FFFA65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35A2B2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AF74BC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1E239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493DA4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CE7CDE" w14:textId="77777777" w:rsidR="00E55B19" w:rsidRDefault="00E55B19" w:rsidP="007D7A3F">
            <w:pPr>
              <w:spacing w:before="0" w:after="0" w:line="360" w:lineRule="auto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&lt; .0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B9924A6" w14:textId="77777777" w:rsidR="00E55B19" w:rsidRDefault="00E55B19" w:rsidP="007D7A3F">
            <w:pPr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</w:p>
        </w:tc>
      </w:tr>
      <w:tr w:rsidR="00E55B19" w14:paraId="779444A8" w14:textId="77777777" w:rsidTr="007D7A3F">
        <w:trPr>
          <w:cantSplit/>
        </w:trPr>
        <w:tc>
          <w:tcPr>
            <w:tcW w:w="9752" w:type="dxa"/>
            <w:gridSpan w:val="18"/>
            <w:tcBorders>
              <w:top w:val="single" w:sz="8" w:space="0" w:color="020202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B666D8" w14:textId="77777777" w:rsidR="00E55B19" w:rsidRDefault="00E55B19" w:rsidP="007D7A3F">
            <w:pPr>
              <w:widowControl w:val="0"/>
              <w:spacing w:before="0" w:after="0" w:line="360" w:lineRule="auto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* p &lt; .05, ** p &lt; .01, *** p &lt; .001</w:t>
            </w:r>
          </w:p>
        </w:tc>
      </w:tr>
    </w:tbl>
    <w:p w14:paraId="21135056" w14:textId="0E1AD938" w:rsidR="00455152" w:rsidRDefault="00E55B19">
      <w:r>
        <w:rPr>
          <w:i/>
        </w:rPr>
        <w:br/>
      </w:r>
      <w:r>
        <w:rPr>
          <w:i/>
          <w:sz w:val="22"/>
          <w:szCs w:val="22"/>
        </w:rPr>
        <w:t xml:space="preserve">Notes. </w:t>
      </w:r>
      <w:r>
        <w:rPr>
          <w:sz w:val="22"/>
          <w:szCs w:val="22"/>
        </w:rPr>
        <w:t xml:space="preserve">Abbreviations: Max-Min HR, Heart Rate Range; LF, Low Frequency; VLF, Very-Low Frequency; RMSSD, Root Mean Square of Successive Differences; SD1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erpendicular Standard Deviation; SDNN, Standard Deviation between R-R intervals; SD2, </w:t>
      </w:r>
      <w:proofErr w:type="spellStart"/>
      <w:r>
        <w:rPr>
          <w:sz w:val="22"/>
          <w:szCs w:val="22"/>
        </w:rPr>
        <w:t>Poincaré</w:t>
      </w:r>
      <w:proofErr w:type="spellEnd"/>
      <w:r>
        <w:rPr>
          <w:sz w:val="22"/>
          <w:szCs w:val="22"/>
        </w:rPr>
        <w:t xml:space="preserve"> Parallel Standard Deviation; RR, R to R interval in ECG rhythm; HF, High Frequency; pNN50, percentage of successive R-R intervals that deviate greater than 50ms; NN50, number of R-R intervals that deviate greater than 50ms; DFAα1, short-term detrended fluctuation analysis; SI, Stress Index; DFAα2, long-term detrended fluctuation</w:t>
      </w:r>
    </w:p>
    <w:sectPr w:rsidR="00455152" w:rsidSect="00E55B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E7E41"/>
    <w:multiLevelType w:val="multilevel"/>
    <w:tmpl w:val="95C6772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923492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19"/>
    <w:rsid w:val="00455152"/>
    <w:rsid w:val="00E5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B554A"/>
  <w15:chartTrackingRefBased/>
  <w15:docId w15:val="{08C46D1F-01D6-9A40-9F6A-B40E5E38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B19"/>
    <w:pPr>
      <w:spacing w:before="120" w:after="24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B19"/>
    <w:pPr>
      <w:spacing w:before="240"/>
      <w:ind w:left="1434" w:hanging="35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B19"/>
    <w:pPr>
      <w:spacing w:before="240" w:after="200"/>
      <w:ind w:left="1434" w:hanging="357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B19"/>
    <w:pPr>
      <w:keepNext/>
      <w:keepLines/>
      <w:spacing w:before="40"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B19"/>
    <w:pPr>
      <w:keepNext/>
      <w:keepLines/>
      <w:spacing w:before="40" w:after="12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B19"/>
    <w:pPr>
      <w:keepNext/>
      <w:keepLines/>
      <w:spacing w:before="40" w:after="12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B1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B19"/>
    <w:rPr>
      <w:rFonts w:ascii="Times New Roman" w:eastAsia="Times New Roman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E55B19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B19"/>
    <w:rPr>
      <w:rFonts w:ascii="Times New Roman" w:eastAsia="Times New Roman" w:hAnsi="Times New Roman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B19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B19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B19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5B19"/>
    <w:pPr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5B19"/>
    <w:rPr>
      <w:rFonts w:ascii="Times New Roman" w:eastAsia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B19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E55B19"/>
    <w:rPr>
      <w:rFonts w:ascii="Times New Roman" w:eastAsia="Times New Roman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B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1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5B1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63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Miyatsu</dc:creator>
  <cp:keywords/>
  <dc:description/>
  <cp:lastModifiedBy>Toshi Miyatsu</cp:lastModifiedBy>
  <cp:revision>1</cp:revision>
  <dcterms:created xsi:type="dcterms:W3CDTF">2022-12-17T16:14:00Z</dcterms:created>
  <dcterms:modified xsi:type="dcterms:W3CDTF">2022-12-17T16:19:00Z</dcterms:modified>
</cp:coreProperties>
</file>